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095BC1" w14:textId="3E4D74CC" w:rsidR="003172E6" w:rsidRPr="00596ECD" w:rsidRDefault="00791666" w:rsidP="003172E6">
      <w:pPr>
        <w:spacing w:after="49"/>
        <w:ind w:right="6"/>
        <w:rPr>
          <w:rFonts w:asciiTheme="majorBidi" w:hAnsiTheme="majorBidi" w:cstheme="majorBidi"/>
          <w:b/>
          <w:bCs/>
        </w:rPr>
      </w:pPr>
      <w:r>
        <w:rPr>
          <w:rFonts w:asciiTheme="majorBidi" w:eastAsia="Times New Roman" w:hAnsiTheme="majorBidi" w:cstheme="majorBidi"/>
          <w:b/>
          <w:bCs/>
        </w:rPr>
        <w:t xml:space="preserve">S1 </w:t>
      </w:r>
      <w:r>
        <w:rPr>
          <w:rFonts w:asciiTheme="majorBidi" w:eastAsia="Times New Roman" w:hAnsiTheme="majorBidi" w:cstheme="majorBidi"/>
          <w:b/>
          <w:bCs/>
        </w:rPr>
        <w:t>C</w:t>
      </w:r>
      <w:r w:rsidRPr="00596ECD">
        <w:rPr>
          <w:rFonts w:asciiTheme="majorBidi" w:eastAsia="Times New Roman" w:hAnsiTheme="majorBidi" w:cstheme="majorBidi"/>
          <w:b/>
          <w:bCs/>
        </w:rPr>
        <w:t>hecklist</w:t>
      </w:r>
      <w:r w:rsidR="003172E6" w:rsidRPr="00596ECD">
        <w:rPr>
          <w:rFonts w:asciiTheme="majorBidi" w:eastAsia="Times New Roman" w:hAnsiTheme="majorBidi" w:cstheme="majorBidi"/>
          <w:b/>
          <w:bCs/>
        </w:rPr>
        <w:t xml:space="preserve">: COREQ </w:t>
      </w:r>
      <w:r>
        <w:rPr>
          <w:rFonts w:asciiTheme="majorBidi" w:eastAsia="Times New Roman" w:hAnsiTheme="majorBidi" w:cstheme="majorBidi"/>
          <w:b/>
          <w:bCs/>
        </w:rPr>
        <w:t>C</w:t>
      </w:r>
      <w:r w:rsidR="003172E6" w:rsidRPr="00596ECD">
        <w:rPr>
          <w:rFonts w:asciiTheme="majorBidi" w:eastAsia="Times New Roman" w:hAnsiTheme="majorBidi" w:cstheme="majorBidi"/>
          <w:b/>
          <w:bCs/>
        </w:rPr>
        <w:t>hec</w:t>
      </w:r>
      <w:bookmarkStart w:id="0" w:name="_GoBack"/>
      <w:bookmarkEnd w:id="0"/>
      <w:r w:rsidR="003172E6" w:rsidRPr="00596ECD">
        <w:rPr>
          <w:rFonts w:asciiTheme="majorBidi" w:eastAsia="Times New Roman" w:hAnsiTheme="majorBidi" w:cstheme="majorBidi"/>
          <w:b/>
          <w:bCs/>
        </w:rPr>
        <w:t xml:space="preserve">klist </w:t>
      </w:r>
    </w:p>
    <w:p w14:paraId="7211CA4F" w14:textId="77777777" w:rsidR="003172E6" w:rsidRPr="00596ECD" w:rsidRDefault="003172E6" w:rsidP="003172E6">
      <w:pPr>
        <w:spacing w:line="238" w:lineRule="auto"/>
        <w:rPr>
          <w:rFonts w:asciiTheme="majorBidi" w:hAnsiTheme="majorBidi" w:cstheme="majorBidi"/>
          <w:b/>
          <w:bCs/>
        </w:rPr>
      </w:pPr>
      <w:r w:rsidRPr="00596ECD">
        <w:rPr>
          <w:rFonts w:asciiTheme="majorBidi" w:eastAsia="Times New Roman" w:hAnsiTheme="majorBidi" w:cstheme="majorBidi"/>
          <w:b/>
          <w:bCs/>
        </w:rPr>
        <w:t xml:space="preserve">Consolidated criteria for reporting qualitative studies (COREQ): 32-item checklist </w:t>
      </w:r>
    </w:p>
    <w:p w14:paraId="2F8B38AE" w14:textId="77777777" w:rsidR="003172E6" w:rsidRPr="00596ECD" w:rsidRDefault="003172E6" w:rsidP="003172E6">
      <w:pPr>
        <w:rPr>
          <w:rFonts w:asciiTheme="majorBidi" w:hAnsiTheme="majorBidi" w:cstheme="majorBidi"/>
        </w:rPr>
      </w:pPr>
      <w:r w:rsidRPr="00596ECD">
        <w:rPr>
          <w:rFonts w:asciiTheme="majorBidi" w:eastAsia="Times New Roman" w:hAnsiTheme="majorBidi" w:cstheme="majorBidi"/>
        </w:rPr>
        <w:t xml:space="preserve"> </w:t>
      </w:r>
    </w:p>
    <w:p w14:paraId="0B0A27FB" w14:textId="77777777" w:rsidR="003172E6" w:rsidRPr="00596ECD" w:rsidRDefault="003172E6" w:rsidP="003172E6">
      <w:pPr>
        <w:rPr>
          <w:rFonts w:asciiTheme="majorBidi" w:hAnsiTheme="majorBidi" w:cstheme="majorBidi"/>
        </w:rPr>
      </w:pPr>
      <w:r w:rsidRPr="00596ECD">
        <w:rPr>
          <w:rFonts w:asciiTheme="majorBidi" w:eastAsia="Times New Roman" w:hAnsiTheme="majorBidi" w:cstheme="majorBidi"/>
        </w:rPr>
        <w:t xml:space="preserve">Developed from: </w:t>
      </w:r>
    </w:p>
    <w:p w14:paraId="1FAC8793" w14:textId="77777777" w:rsidR="003172E6" w:rsidRPr="00596ECD" w:rsidRDefault="003172E6" w:rsidP="003172E6">
      <w:pPr>
        <w:spacing w:after="22" w:line="239" w:lineRule="auto"/>
        <w:rPr>
          <w:rFonts w:asciiTheme="majorBidi" w:hAnsiTheme="majorBidi" w:cstheme="majorBidi"/>
        </w:rPr>
      </w:pPr>
      <w:r w:rsidRPr="00596ECD">
        <w:rPr>
          <w:rFonts w:asciiTheme="majorBidi" w:eastAsia="Times New Roman" w:hAnsiTheme="majorBidi" w:cstheme="majorBidi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38D9DF81" w14:textId="77777777" w:rsidR="003172E6" w:rsidRPr="00596ECD" w:rsidRDefault="003172E6" w:rsidP="003172E6">
      <w:pPr>
        <w:rPr>
          <w:rFonts w:asciiTheme="majorBidi" w:hAnsiTheme="majorBidi" w:cstheme="majorBidi"/>
        </w:rPr>
      </w:pPr>
    </w:p>
    <w:tbl>
      <w:tblPr>
        <w:tblStyle w:val="TableGrid"/>
        <w:tblW w:w="12431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722"/>
        <w:gridCol w:w="6317"/>
        <w:gridCol w:w="1560"/>
        <w:gridCol w:w="175"/>
        <w:gridCol w:w="2657"/>
      </w:tblGrid>
      <w:tr w:rsidR="003172E6" w:rsidRPr="00596ECD" w14:paraId="483C1A96" w14:textId="77777777" w:rsidTr="00BB53B8">
        <w:trPr>
          <w:gridAfter w:val="2"/>
          <w:wAfter w:w="2832" w:type="dxa"/>
          <w:trHeight w:val="105"/>
          <w:tblHeader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19602E2F" w14:textId="77777777" w:rsidR="003172E6" w:rsidRPr="00596ECD" w:rsidRDefault="003172E6" w:rsidP="00BB53B8">
            <w:pPr>
              <w:rPr>
                <w:rFonts w:asciiTheme="majorBidi" w:hAnsiTheme="majorBidi" w:cstheme="majorBidi"/>
                <w:b/>
                <w:bCs/>
              </w:rPr>
            </w:pPr>
            <w:r w:rsidRPr="00596ECD">
              <w:rPr>
                <w:rFonts w:asciiTheme="majorBidi" w:eastAsia="Times New Roman" w:hAnsiTheme="majorBidi" w:cstheme="majorBidi"/>
                <w:b/>
                <w:bCs/>
              </w:rPr>
              <w:t>Item No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19D87E25" w14:textId="77777777" w:rsidR="003172E6" w:rsidRPr="00596ECD" w:rsidRDefault="003172E6" w:rsidP="00BB53B8">
            <w:pPr>
              <w:ind w:left="1"/>
              <w:rPr>
                <w:rFonts w:asciiTheme="majorBidi" w:hAnsiTheme="majorBidi" w:cstheme="majorBidi"/>
                <w:b/>
                <w:bCs/>
              </w:rPr>
            </w:pPr>
            <w:r w:rsidRPr="00596ECD">
              <w:rPr>
                <w:rFonts w:asciiTheme="majorBidi" w:eastAsia="Times New Roman" w:hAnsiTheme="majorBidi" w:cstheme="majorBidi"/>
                <w:b/>
                <w:bCs/>
              </w:rPr>
              <w:t xml:space="preserve">Guide Questions/Description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6C0658" w14:textId="77777777" w:rsidR="003172E6" w:rsidRPr="00596ECD" w:rsidRDefault="003172E6" w:rsidP="00BB53B8">
            <w:pPr>
              <w:rPr>
                <w:rFonts w:asciiTheme="majorBidi" w:hAnsiTheme="majorBidi" w:cstheme="majorBidi"/>
                <w:b/>
                <w:bCs/>
              </w:rPr>
            </w:pPr>
            <w:r w:rsidRPr="00596ECD">
              <w:rPr>
                <w:rFonts w:asciiTheme="majorBidi" w:eastAsia="Times New Roman" w:hAnsiTheme="majorBidi" w:cstheme="majorBidi"/>
                <w:b/>
                <w:bCs/>
              </w:rPr>
              <w:t xml:space="preserve">Reported on Page # </w:t>
            </w:r>
          </w:p>
        </w:tc>
      </w:tr>
      <w:tr w:rsidR="003172E6" w:rsidRPr="00596ECD" w14:paraId="317BE00B" w14:textId="77777777" w:rsidTr="00BB53B8">
        <w:trPr>
          <w:gridAfter w:val="2"/>
          <w:wAfter w:w="2832" w:type="dxa"/>
          <w:trHeight w:val="210"/>
        </w:trPr>
        <w:tc>
          <w:tcPr>
            <w:tcW w:w="9599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D4C44F" w14:textId="77777777" w:rsidR="003172E6" w:rsidRPr="00596ECD" w:rsidRDefault="003172E6" w:rsidP="00BB53B8">
            <w:pPr>
              <w:jc w:val="both"/>
              <w:rPr>
                <w:rFonts w:asciiTheme="majorBidi" w:hAnsiTheme="majorBidi" w:cstheme="majorBidi"/>
                <w:b/>
                <w:bCs/>
              </w:rPr>
            </w:pPr>
            <w:r w:rsidRPr="00596ECD">
              <w:rPr>
                <w:rFonts w:asciiTheme="majorBidi" w:eastAsia="Times New Roman" w:hAnsiTheme="majorBidi" w:cstheme="majorBidi"/>
                <w:b/>
                <w:bCs/>
              </w:rPr>
              <w:t xml:space="preserve">Domain 1: Research team and reflexivity </w:t>
            </w:r>
          </w:p>
        </w:tc>
      </w:tr>
      <w:tr w:rsidR="003172E6" w:rsidRPr="00596ECD" w14:paraId="044A0DCA" w14:textId="77777777" w:rsidTr="00BB53B8">
        <w:trPr>
          <w:gridAfter w:val="2"/>
          <w:wAfter w:w="2832" w:type="dxa"/>
          <w:trHeight w:val="330"/>
        </w:trPr>
        <w:tc>
          <w:tcPr>
            <w:tcW w:w="95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EDB90" w14:textId="77777777" w:rsidR="003172E6" w:rsidRPr="00596ECD" w:rsidRDefault="003172E6" w:rsidP="00BB53B8">
            <w:pPr>
              <w:rPr>
                <w:rFonts w:asciiTheme="majorBidi" w:hAnsiTheme="majorBidi" w:cstheme="majorBidi"/>
                <w:b/>
                <w:bCs/>
              </w:rPr>
            </w:pPr>
            <w:r w:rsidRPr="00596ECD">
              <w:rPr>
                <w:rFonts w:asciiTheme="majorBidi" w:eastAsia="Times New Roman" w:hAnsiTheme="majorBidi" w:cstheme="majorBidi"/>
                <w:b/>
                <w:bCs/>
              </w:rPr>
              <w:t xml:space="preserve">Personal Characteristics  </w:t>
            </w:r>
          </w:p>
        </w:tc>
      </w:tr>
      <w:tr w:rsidR="003172E6" w:rsidRPr="00596ECD" w14:paraId="08BDC0A9" w14:textId="77777777" w:rsidTr="00BB53B8">
        <w:trPr>
          <w:gridAfter w:val="2"/>
          <w:wAfter w:w="2832" w:type="dxa"/>
          <w:trHeight w:val="23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FFB635" w14:textId="77777777" w:rsidR="003172E6" w:rsidRPr="00596ECD" w:rsidRDefault="003172E6" w:rsidP="00BB53B8">
            <w:pPr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1. Interviewer/ facilitator 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DCF18" w14:textId="77777777" w:rsidR="003172E6" w:rsidRPr="00596ECD" w:rsidRDefault="003172E6" w:rsidP="00BB53B8">
            <w:pPr>
              <w:ind w:left="1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>Which author/s conducted the interview or focus group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E9C43" w14:textId="77777777" w:rsidR="003172E6" w:rsidRPr="00596ECD" w:rsidRDefault="003172E6" w:rsidP="00BB53B8">
            <w:pPr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hAnsiTheme="majorBidi" w:cstheme="majorBidi"/>
              </w:rPr>
              <w:t xml:space="preserve">Pg </w:t>
            </w: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3172E6" w:rsidRPr="00596ECD" w14:paraId="3BF83624" w14:textId="77777777" w:rsidTr="00BB53B8">
        <w:trPr>
          <w:gridAfter w:val="2"/>
          <w:wAfter w:w="2832" w:type="dxa"/>
          <w:trHeight w:val="23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294D2DB" w14:textId="77777777" w:rsidR="003172E6" w:rsidRPr="00596ECD" w:rsidRDefault="003172E6" w:rsidP="00BB53B8">
            <w:pPr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2. Credentials 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526A15FE" w14:textId="77777777" w:rsidR="003172E6" w:rsidRPr="00596ECD" w:rsidRDefault="003172E6" w:rsidP="00BB53B8">
            <w:pPr>
              <w:ind w:left="1"/>
              <w:jc w:val="both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What were the researcher’s credentials? E.g., PhD, MD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ADA839F" w14:textId="77777777" w:rsidR="003172E6" w:rsidRPr="00596ECD" w:rsidRDefault="003172E6" w:rsidP="00BB53B8">
            <w:pPr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hAnsiTheme="majorBidi" w:cstheme="majorBidi"/>
              </w:rPr>
              <w:t xml:space="preserve">Pg </w:t>
            </w: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3172E6" w:rsidRPr="00596ECD" w14:paraId="4A9BE835" w14:textId="77777777" w:rsidTr="00BB53B8">
        <w:trPr>
          <w:gridAfter w:val="2"/>
          <w:wAfter w:w="2832" w:type="dxa"/>
          <w:trHeight w:val="16"/>
        </w:trPr>
        <w:tc>
          <w:tcPr>
            <w:tcW w:w="1722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C41D294" w14:textId="77777777" w:rsidR="003172E6" w:rsidRPr="00596ECD" w:rsidRDefault="003172E6" w:rsidP="00BB53B8">
            <w:pPr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3. Occupation </w:t>
            </w:r>
          </w:p>
        </w:tc>
        <w:tc>
          <w:tcPr>
            <w:tcW w:w="6317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43846E4" w14:textId="77777777" w:rsidR="003172E6" w:rsidRPr="00596ECD" w:rsidRDefault="003172E6" w:rsidP="00BB53B8">
            <w:pPr>
              <w:ind w:left="1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>What was their occupation at the time of the study?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E046B79" w14:textId="77777777" w:rsidR="003172E6" w:rsidRPr="00596ECD" w:rsidRDefault="003172E6" w:rsidP="00BB53B8">
            <w:pPr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hAnsiTheme="majorBidi" w:cstheme="majorBidi"/>
              </w:rPr>
              <w:t xml:space="preserve">Pg </w:t>
            </w: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3172E6" w:rsidRPr="00596ECD" w14:paraId="40909A4C" w14:textId="77777777" w:rsidTr="00BB53B8">
        <w:trPr>
          <w:gridAfter w:val="2"/>
          <w:wAfter w:w="2832" w:type="dxa"/>
          <w:trHeight w:val="126"/>
        </w:trPr>
        <w:tc>
          <w:tcPr>
            <w:tcW w:w="1722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281EA1" w14:textId="77777777" w:rsidR="003172E6" w:rsidRPr="00596ECD" w:rsidRDefault="003172E6" w:rsidP="00BB53B8">
            <w:pPr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4. Gender </w:t>
            </w:r>
          </w:p>
        </w:tc>
        <w:tc>
          <w:tcPr>
            <w:tcW w:w="6317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BFD79" w14:textId="77777777" w:rsidR="003172E6" w:rsidRPr="00596ECD" w:rsidRDefault="003172E6" w:rsidP="00BB53B8">
            <w:pPr>
              <w:ind w:left="1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>Was the researcher male or female?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A7F5E1" w14:textId="77777777" w:rsidR="003172E6" w:rsidRPr="00596ECD" w:rsidRDefault="003172E6" w:rsidP="00BB53B8">
            <w:pPr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hAnsiTheme="majorBidi" w:cstheme="majorBidi"/>
              </w:rPr>
              <w:t xml:space="preserve">Pg </w:t>
            </w: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3172E6" w:rsidRPr="00596ECD" w14:paraId="288C2C89" w14:textId="77777777" w:rsidTr="00BB53B8">
        <w:trPr>
          <w:gridAfter w:val="2"/>
          <w:wAfter w:w="2832" w:type="dxa"/>
          <w:trHeight w:val="123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C1C1F" w14:textId="77777777" w:rsidR="003172E6" w:rsidRPr="00596ECD" w:rsidRDefault="003172E6" w:rsidP="00BB53B8">
            <w:pPr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5. Experience and training 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F81D0" w14:textId="77777777" w:rsidR="003172E6" w:rsidRPr="00596ECD" w:rsidRDefault="003172E6" w:rsidP="00BB53B8">
            <w:pPr>
              <w:ind w:left="1"/>
              <w:jc w:val="both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>What experience or training did the researcher have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33FD61" w14:textId="77777777" w:rsidR="003172E6" w:rsidRPr="00596ECD" w:rsidRDefault="003172E6" w:rsidP="00BB53B8">
            <w:pPr>
              <w:ind w:right="10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hAnsiTheme="majorBidi" w:cstheme="majorBidi"/>
              </w:rPr>
              <w:t xml:space="preserve">Pg </w:t>
            </w: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3172E6" w:rsidRPr="00596ECD" w14:paraId="0D46E89C" w14:textId="77777777" w:rsidTr="00BB53B8">
        <w:trPr>
          <w:gridAfter w:val="2"/>
          <w:wAfter w:w="2832" w:type="dxa"/>
          <w:trHeight w:val="23"/>
        </w:trPr>
        <w:tc>
          <w:tcPr>
            <w:tcW w:w="9599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4954363" w14:textId="77777777" w:rsidR="003172E6" w:rsidRPr="00596ECD" w:rsidRDefault="003172E6" w:rsidP="00BB53B8">
            <w:pPr>
              <w:rPr>
                <w:rFonts w:asciiTheme="majorBidi" w:hAnsiTheme="majorBidi" w:cstheme="majorBidi"/>
                <w:b/>
                <w:bCs/>
              </w:rPr>
            </w:pPr>
            <w:r w:rsidRPr="00596ECD">
              <w:rPr>
                <w:rFonts w:asciiTheme="majorBidi" w:eastAsia="Times New Roman" w:hAnsiTheme="majorBidi" w:cstheme="majorBidi"/>
                <w:b/>
                <w:bCs/>
              </w:rPr>
              <w:t xml:space="preserve">Relationship with participants </w:t>
            </w:r>
          </w:p>
        </w:tc>
      </w:tr>
      <w:tr w:rsidR="003172E6" w:rsidRPr="00596ECD" w14:paraId="2CA074EA" w14:textId="77777777" w:rsidTr="00BB53B8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2832" w:type="dxa"/>
          <w:trHeight w:val="41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5672A0" w14:textId="77777777" w:rsidR="003172E6" w:rsidRPr="00596ECD" w:rsidRDefault="003172E6" w:rsidP="00BB53B8">
            <w:pPr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6. Relationship established 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7848AE" w14:textId="77777777" w:rsidR="003172E6" w:rsidRPr="00596ECD" w:rsidRDefault="003172E6" w:rsidP="00BB53B8">
            <w:pPr>
              <w:ind w:right="5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>Was a relationship established prior to study commencement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890C0F" w14:textId="77777777" w:rsidR="003172E6" w:rsidRPr="00596ECD" w:rsidRDefault="003172E6" w:rsidP="00BB53B8">
            <w:pPr>
              <w:ind w:right="5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hAnsiTheme="majorBidi" w:cstheme="majorBidi"/>
              </w:rPr>
              <w:t xml:space="preserve">Pg </w:t>
            </w: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3172E6" w:rsidRPr="00596ECD" w14:paraId="3BA0A144" w14:textId="77777777" w:rsidTr="00BB53B8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2832" w:type="dxa"/>
          <w:trHeight w:val="212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B20A34" w14:textId="77777777" w:rsidR="003172E6" w:rsidRPr="00596ECD" w:rsidRDefault="003172E6" w:rsidP="00BB53B8">
            <w:pPr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7. Participant knowledge of the interviewer  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E3486" w14:textId="77777777" w:rsidR="003172E6" w:rsidRPr="00596ECD" w:rsidRDefault="003172E6" w:rsidP="00BB53B8">
            <w:pPr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What did the participants know about the researcher? e.g. personal goals, reasons for doing the research?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71C509" w14:textId="77777777" w:rsidR="003172E6" w:rsidRPr="00596ECD" w:rsidRDefault="003172E6" w:rsidP="00BB53B8">
            <w:pPr>
              <w:ind w:right="96"/>
              <w:jc w:val="both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hAnsiTheme="majorBidi" w:cstheme="majorBidi"/>
              </w:rPr>
              <w:t xml:space="preserve">Pg </w:t>
            </w: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3172E6" w:rsidRPr="00596ECD" w14:paraId="24D47AFA" w14:textId="77777777" w:rsidTr="00BB53B8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2832" w:type="dxa"/>
          <w:trHeight w:val="701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5793FC" w14:textId="77777777" w:rsidR="003172E6" w:rsidRPr="00596ECD" w:rsidRDefault="003172E6" w:rsidP="00BB53B8">
            <w:pPr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8. Interviewer characteristics 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D4DBB3" w14:textId="77777777" w:rsidR="003172E6" w:rsidRPr="00596ECD" w:rsidRDefault="003172E6" w:rsidP="00BB53B8">
            <w:pPr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FD41DD" w14:textId="77777777" w:rsidR="003172E6" w:rsidRPr="00596ECD" w:rsidRDefault="003172E6" w:rsidP="00BB53B8">
            <w:pPr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hAnsiTheme="majorBidi" w:cstheme="majorBidi"/>
              </w:rPr>
              <w:t xml:space="preserve">Pg </w:t>
            </w:r>
            <w:r>
              <w:rPr>
                <w:rFonts w:asciiTheme="majorBidi" w:hAnsiTheme="majorBidi" w:cstheme="majorBidi"/>
              </w:rPr>
              <w:t>5</w:t>
            </w:r>
          </w:p>
        </w:tc>
      </w:tr>
      <w:tr w:rsidR="003172E6" w:rsidRPr="00596ECD" w14:paraId="3FB7E728" w14:textId="77777777" w:rsidTr="00BB53B8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2832" w:type="dxa"/>
          <w:trHeight w:val="56"/>
        </w:trPr>
        <w:tc>
          <w:tcPr>
            <w:tcW w:w="95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7E8B6F" w14:textId="77777777" w:rsidR="003172E6" w:rsidRPr="00596ECD" w:rsidRDefault="003172E6" w:rsidP="00BB53B8">
            <w:pPr>
              <w:ind w:left="2"/>
              <w:rPr>
                <w:rFonts w:asciiTheme="majorBidi" w:hAnsiTheme="majorBidi" w:cstheme="majorBidi"/>
                <w:b/>
                <w:bCs/>
              </w:rPr>
            </w:pPr>
            <w:r w:rsidRPr="00596ECD">
              <w:rPr>
                <w:rFonts w:asciiTheme="majorBidi" w:eastAsia="Times New Roman" w:hAnsiTheme="majorBidi" w:cstheme="majorBidi"/>
                <w:b/>
                <w:bCs/>
              </w:rPr>
              <w:t xml:space="preserve"> Domain 2: study design </w:t>
            </w:r>
          </w:p>
        </w:tc>
      </w:tr>
      <w:tr w:rsidR="003172E6" w:rsidRPr="00596ECD" w14:paraId="649C520B" w14:textId="77777777" w:rsidTr="00BB53B8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2832" w:type="dxa"/>
          <w:trHeight w:val="25"/>
        </w:trPr>
        <w:tc>
          <w:tcPr>
            <w:tcW w:w="95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2BCE77" w14:textId="77777777" w:rsidR="003172E6" w:rsidRPr="00596ECD" w:rsidRDefault="003172E6" w:rsidP="00BB53B8">
            <w:pPr>
              <w:ind w:left="2"/>
              <w:rPr>
                <w:rFonts w:asciiTheme="majorBidi" w:hAnsiTheme="majorBidi" w:cstheme="majorBidi"/>
                <w:b/>
                <w:bCs/>
              </w:rPr>
            </w:pPr>
            <w:r w:rsidRPr="00596ECD">
              <w:rPr>
                <w:rFonts w:asciiTheme="majorBidi" w:eastAsia="Times New Roman" w:hAnsiTheme="majorBidi" w:cstheme="majorBidi"/>
                <w:b/>
                <w:bCs/>
              </w:rPr>
              <w:t xml:space="preserve">Theoretical framework </w:t>
            </w:r>
          </w:p>
        </w:tc>
      </w:tr>
      <w:tr w:rsidR="003172E6" w:rsidRPr="00596ECD" w14:paraId="770A461B" w14:textId="77777777" w:rsidTr="00BB53B8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2832" w:type="dxa"/>
          <w:trHeight w:val="557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044D48" w14:textId="77777777" w:rsidR="003172E6" w:rsidRPr="00596ECD" w:rsidRDefault="003172E6" w:rsidP="00BB53B8">
            <w:pPr>
              <w:ind w:left="2" w:right="51"/>
              <w:jc w:val="both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9. Methodological orientation and Theory  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C15A277" w14:textId="77777777" w:rsidR="003172E6" w:rsidRPr="00596ECD" w:rsidRDefault="003172E6" w:rsidP="00BB53B8">
            <w:pPr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5068ADE" w14:textId="77777777" w:rsidR="003172E6" w:rsidRPr="00596ECD" w:rsidRDefault="003172E6" w:rsidP="00BB53B8">
            <w:pPr>
              <w:ind w:left="1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hAnsiTheme="majorBidi" w:cstheme="majorBidi"/>
              </w:rPr>
              <w:t xml:space="preserve">Pg </w:t>
            </w:r>
            <w:r>
              <w:rPr>
                <w:rFonts w:asciiTheme="majorBidi" w:hAnsiTheme="majorBidi" w:cstheme="majorBidi"/>
              </w:rPr>
              <w:t>6</w:t>
            </w:r>
          </w:p>
        </w:tc>
      </w:tr>
      <w:tr w:rsidR="003172E6" w:rsidRPr="00596ECD" w14:paraId="3B617DE5" w14:textId="77777777" w:rsidTr="00BB53B8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2832" w:type="dxa"/>
          <w:trHeight w:val="215"/>
        </w:trPr>
        <w:tc>
          <w:tcPr>
            <w:tcW w:w="95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306362" w14:textId="77777777" w:rsidR="003172E6" w:rsidRPr="00596ECD" w:rsidRDefault="003172E6" w:rsidP="00BB53B8">
            <w:pPr>
              <w:ind w:left="2"/>
              <w:rPr>
                <w:rFonts w:asciiTheme="majorBidi" w:hAnsiTheme="majorBidi" w:cstheme="majorBidi"/>
                <w:b/>
                <w:bCs/>
              </w:rPr>
            </w:pPr>
            <w:r w:rsidRPr="00596ECD">
              <w:rPr>
                <w:rFonts w:asciiTheme="majorBidi" w:eastAsia="Times New Roman" w:hAnsiTheme="majorBidi" w:cstheme="majorBidi"/>
                <w:b/>
                <w:bCs/>
              </w:rPr>
              <w:t xml:space="preserve">Participant selection  </w:t>
            </w:r>
          </w:p>
        </w:tc>
      </w:tr>
      <w:tr w:rsidR="003172E6" w:rsidRPr="00596ECD" w14:paraId="52DF0768" w14:textId="77777777" w:rsidTr="00BB53B8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2832" w:type="dxa"/>
          <w:trHeight w:val="575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7851F" w14:textId="77777777" w:rsidR="003172E6" w:rsidRPr="00596ECD" w:rsidRDefault="003172E6" w:rsidP="00BB53B8">
            <w:pPr>
              <w:ind w:left="2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10. Sampling 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52AC250" w14:textId="77777777" w:rsidR="003172E6" w:rsidRPr="00596ECD" w:rsidRDefault="003172E6" w:rsidP="00BB53B8">
            <w:pPr>
              <w:ind w:right="37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How were participants selected? e.g., purposive, convenience, consecutive, snowball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46D5EE9" w14:textId="77777777" w:rsidR="003172E6" w:rsidRPr="00596ECD" w:rsidRDefault="003172E6" w:rsidP="00BB53B8">
            <w:pPr>
              <w:ind w:left="1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 Pg </w:t>
            </w:r>
            <w:r>
              <w:rPr>
                <w:rFonts w:asciiTheme="majorBidi" w:eastAsia="Times New Roman" w:hAnsiTheme="majorBidi" w:cstheme="majorBidi"/>
              </w:rPr>
              <w:t>5</w:t>
            </w:r>
          </w:p>
        </w:tc>
      </w:tr>
      <w:tr w:rsidR="003172E6" w:rsidRPr="00596ECD" w14:paraId="24AE5E5E" w14:textId="77777777" w:rsidTr="00BB53B8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2832" w:type="dxa"/>
          <w:trHeight w:val="404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2BF6CC" w14:textId="77777777" w:rsidR="003172E6" w:rsidRPr="00596ECD" w:rsidRDefault="003172E6" w:rsidP="00BB53B8">
            <w:pPr>
              <w:ind w:left="2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11. Method of approach 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EA7DE08" w14:textId="77777777" w:rsidR="003172E6" w:rsidRPr="00596ECD" w:rsidRDefault="003172E6" w:rsidP="00BB53B8">
            <w:pPr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How were participants approached? e.g., face-to-face, telephone, mail, email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8FD9E4B" w14:textId="77777777" w:rsidR="003172E6" w:rsidRPr="00596ECD" w:rsidRDefault="003172E6" w:rsidP="00BB53B8">
            <w:pPr>
              <w:ind w:left="1" w:right="35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Pg </w:t>
            </w:r>
            <w:r>
              <w:rPr>
                <w:rFonts w:asciiTheme="majorBidi" w:eastAsia="Times New Roman" w:hAnsiTheme="majorBidi" w:cstheme="majorBidi"/>
              </w:rPr>
              <w:t>5</w:t>
            </w:r>
          </w:p>
        </w:tc>
      </w:tr>
      <w:tr w:rsidR="003172E6" w:rsidRPr="00596ECD" w14:paraId="67435A5E" w14:textId="77777777" w:rsidTr="00C96B3A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2832" w:type="dxa"/>
          <w:trHeight w:val="101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66FBB0" w14:textId="77777777" w:rsidR="003172E6" w:rsidRPr="00596ECD" w:rsidRDefault="003172E6" w:rsidP="00BB53B8">
            <w:pPr>
              <w:ind w:left="2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12. Sample size 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9D269FA" w14:textId="77777777" w:rsidR="003172E6" w:rsidRPr="00596ECD" w:rsidRDefault="003172E6" w:rsidP="00BB53B8">
            <w:pPr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>How many participants were in the study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83869E5" w14:textId="77777777" w:rsidR="003172E6" w:rsidRPr="00596ECD" w:rsidRDefault="003172E6" w:rsidP="00BB53B8">
            <w:pPr>
              <w:ind w:left="1" w:right="62"/>
              <w:jc w:val="both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Pg </w:t>
            </w:r>
            <w:r>
              <w:rPr>
                <w:rFonts w:asciiTheme="majorBidi" w:eastAsia="Times New Roman" w:hAnsiTheme="majorBidi" w:cstheme="majorBidi"/>
              </w:rPr>
              <w:t>7</w:t>
            </w:r>
          </w:p>
        </w:tc>
      </w:tr>
      <w:tr w:rsidR="003172E6" w:rsidRPr="00596ECD" w14:paraId="5B2FF64D" w14:textId="77777777" w:rsidTr="00BB53B8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2832" w:type="dxa"/>
          <w:trHeight w:val="242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DEEC2BC" w14:textId="77777777" w:rsidR="003172E6" w:rsidRPr="00596ECD" w:rsidRDefault="003172E6" w:rsidP="00BB53B8">
            <w:pPr>
              <w:ind w:left="2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13. Non-participation Setting 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6BB16010" w14:textId="77777777" w:rsidR="003172E6" w:rsidRPr="00596ECD" w:rsidRDefault="003172E6" w:rsidP="00BB53B8">
            <w:pPr>
              <w:jc w:val="both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>How many people refused to participate or dropped out? Reasons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EBF47BE" w14:textId="77777777" w:rsidR="003172E6" w:rsidRPr="00596ECD" w:rsidRDefault="003172E6" w:rsidP="00BB53B8">
            <w:pPr>
              <w:ind w:left="1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Pg </w:t>
            </w:r>
            <w:r>
              <w:rPr>
                <w:rFonts w:asciiTheme="majorBidi" w:eastAsia="Times New Roman" w:hAnsiTheme="majorBidi" w:cstheme="majorBidi"/>
              </w:rPr>
              <w:t>7</w:t>
            </w:r>
          </w:p>
        </w:tc>
      </w:tr>
      <w:tr w:rsidR="003172E6" w:rsidRPr="00596ECD" w14:paraId="2504684C" w14:textId="77777777" w:rsidTr="00BB53B8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2832" w:type="dxa"/>
          <w:trHeight w:val="323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08BD3D" w14:textId="77777777" w:rsidR="003172E6" w:rsidRPr="00596ECD" w:rsidRDefault="003172E6" w:rsidP="00BB53B8">
            <w:pPr>
              <w:ind w:left="2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lastRenderedPageBreak/>
              <w:t xml:space="preserve">14. Setting of data collection 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C50C220" w14:textId="77777777" w:rsidR="003172E6" w:rsidRPr="00596ECD" w:rsidRDefault="003172E6" w:rsidP="00BB53B8">
            <w:pPr>
              <w:jc w:val="both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Where was the data collected? e.g., home, clinic, workplace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1340DDB" w14:textId="77777777" w:rsidR="003172E6" w:rsidRPr="00596ECD" w:rsidRDefault="003172E6" w:rsidP="00BB53B8">
            <w:pPr>
              <w:ind w:left="1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Pg </w:t>
            </w:r>
            <w:r>
              <w:rPr>
                <w:rFonts w:asciiTheme="majorBidi" w:eastAsia="Times New Roman" w:hAnsiTheme="majorBidi" w:cstheme="majorBidi"/>
              </w:rPr>
              <w:t>5</w:t>
            </w:r>
          </w:p>
        </w:tc>
      </w:tr>
      <w:tr w:rsidR="003172E6" w:rsidRPr="00596ECD" w14:paraId="45BB0F29" w14:textId="77777777" w:rsidTr="00BB53B8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2832" w:type="dxa"/>
          <w:trHeight w:val="134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1E801" w14:textId="77777777" w:rsidR="003172E6" w:rsidRPr="00596ECD" w:rsidRDefault="003172E6" w:rsidP="00BB53B8">
            <w:pPr>
              <w:ind w:left="2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15. Presence of nonparticipants 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0CE3146" w14:textId="77777777" w:rsidR="003172E6" w:rsidRPr="00596ECD" w:rsidRDefault="003172E6" w:rsidP="00BB53B8">
            <w:pPr>
              <w:jc w:val="both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>Was anyone else present besides the participants and researchers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1452C23" w14:textId="77777777" w:rsidR="003172E6" w:rsidRPr="00596ECD" w:rsidRDefault="003172E6" w:rsidP="00BB53B8">
            <w:pPr>
              <w:ind w:left="1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hAnsiTheme="majorBidi" w:cstheme="majorBidi"/>
              </w:rPr>
              <w:t>N/A</w:t>
            </w:r>
          </w:p>
        </w:tc>
      </w:tr>
      <w:tr w:rsidR="003172E6" w:rsidRPr="00596ECD" w14:paraId="1ED8A610" w14:textId="77777777" w:rsidTr="00BB53B8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2832" w:type="dxa"/>
          <w:trHeight w:val="458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4416692" w14:textId="77777777" w:rsidR="003172E6" w:rsidRPr="00596ECD" w:rsidRDefault="003172E6" w:rsidP="00BB53B8">
            <w:pPr>
              <w:ind w:left="2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16. Description of sample 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C08BE3D" w14:textId="77777777" w:rsidR="003172E6" w:rsidRPr="00596ECD" w:rsidRDefault="003172E6" w:rsidP="00BB53B8">
            <w:pPr>
              <w:jc w:val="both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What are the important characteristics of the sample? e.g. demographic data, date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067703C7" w14:textId="77777777" w:rsidR="003172E6" w:rsidRPr="00596ECD" w:rsidRDefault="003172E6" w:rsidP="00BB53B8">
            <w:pPr>
              <w:ind w:left="1" w:right="60"/>
              <w:jc w:val="both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 Pg </w:t>
            </w:r>
            <w:r>
              <w:rPr>
                <w:rFonts w:asciiTheme="majorBidi" w:eastAsia="Times New Roman" w:hAnsiTheme="majorBidi" w:cstheme="majorBidi"/>
              </w:rPr>
              <w:t>7</w:t>
            </w:r>
          </w:p>
        </w:tc>
      </w:tr>
      <w:tr w:rsidR="003172E6" w:rsidRPr="00596ECD" w14:paraId="1F4AC029" w14:textId="77777777" w:rsidTr="00BB53B8">
        <w:tblPrEx>
          <w:tblCellMar>
            <w:top w:w="45" w:type="dxa"/>
            <w:left w:w="103" w:type="dxa"/>
            <w:right w:w="52" w:type="dxa"/>
          </w:tblCellMar>
        </w:tblPrEx>
        <w:trPr>
          <w:trHeight w:val="101"/>
        </w:trPr>
        <w:tc>
          <w:tcPr>
            <w:tcW w:w="9599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77333" w14:textId="77777777" w:rsidR="003172E6" w:rsidRPr="00596ECD" w:rsidRDefault="003172E6" w:rsidP="00BB53B8">
            <w:pPr>
              <w:ind w:left="2"/>
              <w:rPr>
                <w:rFonts w:asciiTheme="majorBidi" w:hAnsiTheme="majorBidi" w:cstheme="majorBidi"/>
                <w:b/>
                <w:bCs/>
              </w:rPr>
            </w:pPr>
            <w:r w:rsidRPr="00596ECD">
              <w:rPr>
                <w:rFonts w:asciiTheme="majorBidi" w:eastAsia="Times New Roman" w:hAnsiTheme="majorBidi" w:cstheme="majorBidi"/>
                <w:b/>
                <w:bCs/>
              </w:rPr>
              <w:t xml:space="preserve">Data collection </w:t>
            </w:r>
          </w:p>
        </w:tc>
        <w:tc>
          <w:tcPr>
            <w:tcW w:w="175" w:type="dxa"/>
          </w:tcPr>
          <w:p w14:paraId="33BB5EFE" w14:textId="77777777" w:rsidR="003172E6" w:rsidRPr="00596ECD" w:rsidRDefault="003172E6" w:rsidP="00BB53B8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657" w:type="dxa"/>
          </w:tcPr>
          <w:p w14:paraId="36380CAB" w14:textId="77777777" w:rsidR="003172E6" w:rsidRPr="00596ECD" w:rsidRDefault="003172E6" w:rsidP="00BB53B8">
            <w:pPr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No </w:t>
            </w:r>
          </w:p>
        </w:tc>
      </w:tr>
      <w:tr w:rsidR="003172E6" w:rsidRPr="00596ECD" w14:paraId="096E2629" w14:textId="77777777" w:rsidTr="00BB53B8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2832" w:type="dxa"/>
          <w:trHeight w:val="395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1BA95AD" w14:textId="77777777" w:rsidR="003172E6" w:rsidRPr="00596ECD" w:rsidRDefault="003172E6" w:rsidP="00BB53B8">
            <w:pPr>
              <w:ind w:left="2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17. Interview guide 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3E0CCAD7" w14:textId="77777777" w:rsidR="003172E6" w:rsidRPr="00596ECD" w:rsidRDefault="003172E6" w:rsidP="00BB53B8">
            <w:pPr>
              <w:jc w:val="both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>Were questions, prompts, and guides provided by the authors? Was it pilot tested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BCE6E67" w14:textId="77777777" w:rsidR="003172E6" w:rsidRPr="00596ECD" w:rsidRDefault="003172E6" w:rsidP="00BB53B8">
            <w:pPr>
              <w:ind w:left="1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>Pg 5</w:t>
            </w:r>
          </w:p>
        </w:tc>
      </w:tr>
      <w:tr w:rsidR="003172E6" w:rsidRPr="00596ECD" w14:paraId="3B8FACF8" w14:textId="77777777" w:rsidTr="00BB53B8">
        <w:tblPrEx>
          <w:tblCellMar>
            <w:left w:w="103" w:type="dxa"/>
            <w:right w:w="51" w:type="dxa"/>
          </w:tblCellMar>
        </w:tblPrEx>
        <w:trPr>
          <w:gridAfter w:val="2"/>
          <w:wAfter w:w="2832" w:type="dxa"/>
          <w:trHeight w:val="23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AA3F9" w14:textId="77777777" w:rsidR="003172E6" w:rsidRPr="00596ECD" w:rsidRDefault="003172E6" w:rsidP="00BB53B8">
            <w:pPr>
              <w:ind w:left="2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18. Repeat interviews 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0316052" w14:textId="77777777" w:rsidR="003172E6" w:rsidRPr="00596ECD" w:rsidRDefault="003172E6" w:rsidP="00BB53B8">
            <w:pPr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>Were repeat interviews carried out? If yes, how many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14913F7" w14:textId="77777777" w:rsidR="003172E6" w:rsidRPr="00596ECD" w:rsidRDefault="003172E6" w:rsidP="00BB53B8">
            <w:pPr>
              <w:ind w:left="1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 N/A</w:t>
            </w:r>
          </w:p>
        </w:tc>
      </w:tr>
      <w:tr w:rsidR="003172E6" w:rsidRPr="00596ECD" w14:paraId="7C2186A8" w14:textId="77777777" w:rsidTr="00BB53B8">
        <w:tblPrEx>
          <w:tblCellMar>
            <w:left w:w="103" w:type="dxa"/>
            <w:right w:w="51" w:type="dxa"/>
          </w:tblCellMar>
        </w:tblPrEx>
        <w:trPr>
          <w:gridAfter w:val="2"/>
          <w:wAfter w:w="2832" w:type="dxa"/>
          <w:trHeight w:val="33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1EB6F74" w14:textId="77777777" w:rsidR="003172E6" w:rsidRPr="00596ECD" w:rsidRDefault="003172E6" w:rsidP="00BB53B8">
            <w:pPr>
              <w:ind w:left="2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19. Audio/visual recording 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101F61F3" w14:textId="77777777" w:rsidR="003172E6" w:rsidRPr="00596ECD" w:rsidRDefault="003172E6" w:rsidP="00BB53B8">
            <w:pPr>
              <w:jc w:val="both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>Did the research use audio or visual recording to collect the data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1EFD7295" w14:textId="77777777" w:rsidR="003172E6" w:rsidRPr="00596ECD" w:rsidRDefault="003172E6" w:rsidP="00BB53B8">
            <w:pPr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Pg </w:t>
            </w:r>
            <w:r>
              <w:rPr>
                <w:rFonts w:asciiTheme="majorBidi" w:eastAsia="Times New Roman" w:hAnsiTheme="majorBidi" w:cstheme="majorBidi"/>
              </w:rPr>
              <w:t>5</w:t>
            </w:r>
          </w:p>
        </w:tc>
      </w:tr>
      <w:tr w:rsidR="003172E6" w:rsidRPr="00596ECD" w14:paraId="2A0A3BD2" w14:textId="77777777" w:rsidTr="00BB53B8">
        <w:tblPrEx>
          <w:tblCellMar>
            <w:left w:w="103" w:type="dxa"/>
            <w:right w:w="51" w:type="dxa"/>
          </w:tblCellMar>
        </w:tblPrEx>
        <w:trPr>
          <w:gridAfter w:val="2"/>
          <w:wAfter w:w="2832" w:type="dxa"/>
          <w:trHeight w:val="16"/>
        </w:trPr>
        <w:tc>
          <w:tcPr>
            <w:tcW w:w="1722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37D4A4" w14:textId="77777777" w:rsidR="003172E6" w:rsidRPr="00596ECD" w:rsidRDefault="003172E6" w:rsidP="00BB53B8">
            <w:pPr>
              <w:ind w:left="2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20. Field notes </w:t>
            </w:r>
          </w:p>
        </w:tc>
        <w:tc>
          <w:tcPr>
            <w:tcW w:w="6317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1E569EC" w14:textId="77777777" w:rsidR="003172E6" w:rsidRPr="00596ECD" w:rsidRDefault="003172E6" w:rsidP="00BB53B8">
            <w:pPr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Were field notes made during and/or after the interview or focus group? </w:t>
            </w:r>
          </w:p>
        </w:tc>
        <w:tc>
          <w:tcPr>
            <w:tcW w:w="156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91D7479" w14:textId="77777777" w:rsidR="003172E6" w:rsidRPr="00596ECD" w:rsidRDefault="003172E6" w:rsidP="00BB53B8">
            <w:pPr>
              <w:spacing w:after="1" w:line="237" w:lineRule="auto"/>
              <w:ind w:left="1" w:right="20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>Pg</w:t>
            </w:r>
            <w:r>
              <w:rPr>
                <w:rFonts w:asciiTheme="majorBidi" w:eastAsia="Times New Roman" w:hAnsiTheme="majorBidi" w:cstheme="majorBidi"/>
              </w:rPr>
              <w:t xml:space="preserve"> </w:t>
            </w:r>
            <w:r w:rsidRPr="00596ECD">
              <w:rPr>
                <w:rFonts w:asciiTheme="majorBidi" w:eastAsia="Times New Roman" w:hAnsiTheme="majorBidi" w:cstheme="majorBidi"/>
              </w:rPr>
              <w:t>5</w:t>
            </w:r>
          </w:p>
        </w:tc>
      </w:tr>
      <w:tr w:rsidR="003172E6" w:rsidRPr="00596ECD" w14:paraId="33DDFC40" w14:textId="77777777" w:rsidTr="00BB53B8">
        <w:tblPrEx>
          <w:tblCellMar>
            <w:left w:w="103" w:type="dxa"/>
            <w:right w:w="51" w:type="dxa"/>
          </w:tblCellMar>
        </w:tblPrEx>
        <w:trPr>
          <w:gridAfter w:val="2"/>
          <w:wAfter w:w="2832" w:type="dxa"/>
          <w:trHeight w:val="285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5A5B669" w14:textId="77777777" w:rsidR="003172E6" w:rsidRPr="00596ECD" w:rsidRDefault="003172E6" w:rsidP="00BB53B8">
            <w:pPr>
              <w:ind w:left="2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21. Duration 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2153D328" w14:textId="77777777" w:rsidR="003172E6" w:rsidRPr="00596ECD" w:rsidRDefault="003172E6" w:rsidP="00BB53B8">
            <w:pPr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>What was the duration of the interviews or focus group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7D8666C" w14:textId="77777777" w:rsidR="003172E6" w:rsidRPr="00596ECD" w:rsidRDefault="003172E6" w:rsidP="00BB53B8">
            <w:pPr>
              <w:ind w:left="1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>Pg 5</w:t>
            </w:r>
          </w:p>
        </w:tc>
      </w:tr>
      <w:tr w:rsidR="003172E6" w:rsidRPr="00596ECD" w14:paraId="42E09C1C" w14:textId="77777777" w:rsidTr="00BB53B8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2832" w:type="dxa"/>
          <w:trHeight w:val="323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22F3DF" w14:textId="77777777" w:rsidR="003172E6" w:rsidRPr="00596ECD" w:rsidRDefault="003172E6" w:rsidP="00BB53B8">
            <w:pPr>
              <w:ind w:left="2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22. Data saturation 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5F29CEF" w14:textId="77777777" w:rsidR="003172E6" w:rsidRPr="00596ECD" w:rsidRDefault="003172E6" w:rsidP="00BB53B8">
            <w:pPr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>Was data saturation discussed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77B5E62" w14:textId="77777777" w:rsidR="003172E6" w:rsidRPr="00596ECD" w:rsidRDefault="003172E6" w:rsidP="00BB53B8">
            <w:pPr>
              <w:ind w:left="1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Pg </w:t>
            </w:r>
            <w:r>
              <w:rPr>
                <w:rFonts w:asciiTheme="majorBidi" w:eastAsia="Times New Roman" w:hAnsiTheme="majorBidi" w:cstheme="majorBidi"/>
              </w:rPr>
              <w:t>5</w:t>
            </w:r>
          </w:p>
        </w:tc>
      </w:tr>
      <w:tr w:rsidR="003172E6" w:rsidRPr="00596ECD" w14:paraId="30E0F3C1" w14:textId="77777777" w:rsidTr="00BB53B8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2832" w:type="dxa"/>
          <w:trHeight w:val="107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1B517" w14:textId="77777777" w:rsidR="003172E6" w:rsidRPr="00596ECD" w:rsidRDefault="003172E6" w:rsidP="00BB53B8">
            <w:pPr>
              <w:ind w:left="2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23. Transcripts returned 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11D01CE" w14:textId="77777777" w:rsidR="003172E6" w:rsidRPr="00596ECD" w:rsidRDefault="003172E6" w:rsidP="00BB53B8">
            <w:pPr>
              <w:jc w:val="both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>Were transcripts returned to participants for comment and/or correction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0DB1C7E" w14:textId="77777777" w:rsidR="003172E6" w:rsidRPr="00596ECD" w:rsidRDefault="003172E6" w:rsidP="00BB53B8">
            <w:pPr>
              <w:ind w:left="1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hAnsiTheme="majorBidi" w:cstheme="majorBidi"/>
              </w:rPr>
              <w:t>N/A</w:t>
            </w:r>
          </w:p>
        </w:tc>
      </w:tr>
      <w:tr w:rsidR="003172E6" w:rsidRPr="00596ECD" w14:paraId="691B526E" w14:textId="77777777" w:rsidTr="00BB53B8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2832" w:type="dxa"/>
          <w:trHeight w:val="200"/>
        </w:trPr>
        <w:tc>
          <w:tcPr>
            <w:tcW w:w="95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F3EEC2" w14:textId="77777777" w:rsidR="003172E6" w:rsidRPr="00596ECD" w:rsidRDefault="003172E6" w:rsidP="00BB53B8">
            <w:pPr>
              <w:ind w:left="2"/>
              <w:rPr>
                <w:rFonts w:asciiTheme="majorBidi" w:hAnsiTheme="majorBidi" w:cstheme="majorBidi"/>
                <w:b/>
                <w:bCs/>
              </w:rPr>
            </w:pPr>
            <w:r w:rsidRPr="00596ECD">
              <w:rPr>
                <w:rFonts w:asciiTheme="majorBidi" w:eastAsia="Times New Roman" w:hAnsiTheme="majorBidi" w:cstheme="majorBidi"/>
                <w:b/>
                <w:bCs/>
              </w:rPr>
              <w:t>Domain 3: analysis and findings</w:t>
            </w:r>
          </w:p>
        </w:tc>
      </w:tr>
      <w:tr w:rsidR="003172E6" w:rsidRPr="00596ECD" w14:paraId="3109DAA7" w14:textId="77777777" w:rsidTr="00BB53B8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2832" w:type="dxa"/>
          <w:trHeight w:val="65"/>
        </w:trPr>
        <w:tc>
          <w:tcPr>
            <w:tcW w:w="95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362A83" w14:textId="77777777" w:rsidR="003172E6" w:rsidRPr="00596ECD" w:rsidRDefault="003172E6" w:rsidP="00BB53B8">
            <w:pPr>
              <w:ind w:left="2"/>
              <w:rPr>
                <w:rFonts w:asciiTheme="majorBidi" w:hAnsiTheme="majorBidi" w:cstheme="majorBidi"/>
                <w:b/>
                <w:bCs/>
              </w:rPr>
            </w:pPr>
            <w:r w:rsidRPr="00596ECD">
              <w:rPr>
                <w:rFonts w:asciiTheme="majorBidi" w:eastAsia="Times New Roman" w:hAnsiTheme="majorBidi" w:cstheme="majorBidi"/>
                <w:b/>
                <w:bCs/>
              </w:rPr>
              <w:t xml:space="preserve">Data analysis  </w:t>
            </w:r>
          </w:p>
        </w:tc>
      </w:tr>
      <w:tr w:rsidR="003172E6" w:rsidRPr="00596ECD" w14:paraId="62475169" w14:textId="77777777" w:rsidTr="00BB53B8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2832" w:type="dxa"/>
          <w:trHeight w:val="32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60432" w14:textId="77777777" w:rsidR="003172E6" w:rsidRPr="00596ECD" w:rsidRDefault="003172E6" w:rsidP="00BB53B8">
            <w:pPr>
              <w:ind w:left="2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24. Number of data coders 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ABCF9B" w14:textId="77777777" w:rsidR="003172E6" w:rsidRPr="00596ECD" w:rsidRDefault="003172E6" w:rsidP="00BB53B8">
            <w:pPr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>How many data coders coded the data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7480DD4" w14:textId="77777777" w:rsidR="003172E6" w:rsidRPr="00596ECD" w:rsidRDefault="003172E6" w:rsidP="00BB53B8">
            <w:pPr>
              <w:ind w:left="1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Pg </w:t>
            </w:r>
            <w:r>
              <w:rPr>
                <w:rFonts w:asciiTheme="majorBidi" w:eastAsia="Times New Roman" w:hAnsiTheme="majorBidi" w:cstheme="majorBidi"/>
              </w:rPr>
              <w:t>6</w:t>
            </w:r>
          </w:p>
        </w:tc>
      </w:tr>
      <w:tr w:rsidR="003172E6" w:rsidRPr="00596ECD" w14:paraId="3C47FA15" w14:textId="77777777" w:rsidTr="00BB53B8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2832" w:type="dxa"/>
          <w:trHeight w:val="25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650B205A" w14:textId="77777777" w:rsidR="003172E6" w:rsidRPr="00596ECD" w:rsidRDefault="003172E6" w:rsidP="00BB53B8">
            <w:pPr>
              <w:ind w:left="2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25. Description of the coding tree 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76E51C85" w14:textId="77777777" w:rsidR="003172E6" w:rsidRPr="00596ECD" w:rsidRDefault="003172E6" w:rsidP="00BB53B8">
            <w:pPr>
              <w:ind w:right="4"/>
              <w:jc w:val="both"/>
              <w:rPr>
                <w:rFonts w:asciiTheme="majorBidi" w:eastAsia="Times New Roman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>Did the authors provide a description of the coding tree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4E8415DF" w14:textId="77777777" w:rsidR="003172E6" w:rsidRPr="00596ECD" w:rsidRDefault="003172E6" w:rsidP="00BB53B8">
            <w:pPr>
              <w:ind w:left="1" w:right="28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hAnsiTheme="majorBidi" w:cstheme="majorBidi"/>
              </w:rPr>
              <w:t>N/A</w:t>
            </w:r>
          </w:p>
        </w:tc>
      </w:tr>
      <w:tr w:rsidR="003172E6" w:rsidRPr="00596ECD" w14:paraId="5A64D14D" w14:textId="77777777" w:rsidTr="00BB53B8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2832" w:type="dxa"/>
          <w:trHeight w:val="207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1CAF3" w14:textId="77777777" w:rsidR="003172E6" w:rsidRPr="00596ECD" w:rsidRDefault="003172E6" w:rsidP="00BB53B8">
            <w:pPr>
              <w:ind w:left="2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26. Derivation of themes 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CE3A584" w14:textId="77777777" w:rsidR="003172E6" w:rsidRPr="00596ECD" w:rsidRDefault="003172E6" w:rsidP="00BB53B8">
            <w:pPr>
              <w:spacing w:line="238" w:lineRule="auto"/>
              <w:jc w:val="both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>Were themes identified in advance or derived from the data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4519F9B" w14:textId="77777777" w:rsidR="003172E6" w:rsidRPr="00596ECD" w:rsidRDefault="003172E6" w:rsidP="00BB53B8">
            <w:pPr>
              <w:ind w:left="1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Pg </w:t>
            </w:r>
            <w:r>
              <w:rPr>
                <w:rFonts w:asciiTheme="majorBidi" w:eastAsia="Times New Roman" w:hAnsiTheme="majorBidi" w:cstheme="majorBidi"/>
              </w:rPr>
              <w:t>6</w:t>
            </w:r>
          </w:p>
        </w:tc>
      </w:tr>
      <w:tr w:rsidR="003172E6" w:rsidRPr="00596ECD" w14:paraId="01F6A018" w14:textId="77777777" w:rsidTr="00BB53B8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2832" w:type="dxa"/>
          <w:trHeight w:val="16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BE6890" w14:textId="77777777" w:rsidR="003172E6" w:rsidRPr="00596ECD" w:rsidRDefault="003172E6" w:rsidP="00BB53B8">
            <w:pPr>
              <w:ind w:left="2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27. Software 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BBE443C" w14:textId="77777777" w:rsidR="003172E6" w:rsidRPr="00596ECD" w:rsidRDefault="003172E6" w:rsidP="00BB53B8">
            <w:pPr>
              <w:jc w:val="both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>What software, if applicable, was used to manage the data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D4CAF86" w14:textId="77777777" w:rsidR="003172E6" w:rsidRPr="00596ECD" w:rsidRDefault="003172E6" w:rsidP="00BB53B8">
            <w:pPr>
              <w:ind w:left="1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Pg </w:t>
            </w:r>
            <w:r>
              <w:rPr>
                <w:rFonts w:asciiTheme="majorBidi" w:eastAsia="Times New Roman" w:hAnsiTheme="majorBidi" w:cstheme="majorBidi"/>
              </w:rPr>
              <w:t>6</w:t>
            </w:r>
          </w:p>
        </w:tc>
      </w:tr>
      <w:tr w:rsidR="003172E6" w:rsidRPr="00596ECD" w14:paraId="6AE97633" w14:textId="77777777" w:rsidTr="00BB53B8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2832" w:type="dxa"/>
          <w:trHeight w:val="16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68684C" w14:textId="77777777" w:rsidR="003172E6" w:rsidRPr="00596ECD" w:rsidRDefault="003172E6" w:rsidP="00BB53B8">
            <w:pPr>
              <w:ind w:left="2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28. Participant checking 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9761290" w14:textId="77777777" w:rsidR="003172E6" w:rsidRPr="00596ECD" w:rsidRDefault="003172E6" w:rsidP="00BB53B8">
            <w:pPr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>Did participants provide feedback on the findings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1B2FEE6" w14:textId="77777777" w:rsidR="003172E6" w:rsidRPr="00596ECD" w:rsidRDefault="003172E6" w:rsidP="00BB53B8">
            <w:pPr>
              <w:ind w:left="1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N/A </w:t>
            </w:r>
          </w:p>
        </w:tc>
      </w:tr>
      <w:tr w:rsidR="003172E6" w:rsidRPr="00596ECD" w14:paraId="5583BEAF" w14:textId="77777777" w:rsidTr="00BB53B8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2832" w:type="dxa"/>
          <w:trHeight w:val="198"/>
        </w:trPr>
        <w:tc>
          <w:tcPr>
            <w:tcW w:w="95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6868A8" w14:textId="77777777" w:rsidR="003172E6" w:rsidRPr="00596ECD" w:rsidRDefault="003172E6" w:rsidP="00BB53B8">
            <w:pPr>
              <w:ind w:left="2"/>
              <w:rPr>
                <w:rFonts w:asciiTheme="majorBidi" w:hAnsiTheme="majorBidi" w:cstheme="majorBidi"/>
                <w:b/>
                <w:bCs/>
              </w:rPr>
            </w:pPr>
            <w:r w:rsidRPr="00596ECD">
              <w:rPr>
                <w:rFonts w:asciiTheme="majorBidi" w:eastAsia="Times New Roman" w:hAnsiTheme="majorBidi" w:cstheme="majorBidi"/>
                <w:b/>
                <w:bCs/>
              </w:rPr>
              <w:t xml:space="preserve">Reporting  </w:t>
            </w:r>
          </w:p>
        </w:tc>
      </w:tr>
      <w:tr w:rsidR="003172E6" w:rsidRPr="00596ECD" w14:paraId="14D6340E" w14:textId="77777777" w:rsidTr="00BB53B8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2832" w:type="dxa"/>
          <w:trHeight w:val="423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72E9E" w14:textId="77777777" w:rsidR="003172E6" w:rsidRPr="00596ECD" w:rsidRDefault="003172E6" w:rsidP="00BB53B8">
            <w:pPr>
              <w:ind w:left="2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29. Quotations presented 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2044494" w14:textId="77777777" w:rsidR="003172E6" w:rsidRPr="00596ECD" w:rsidRDefault="003172E6" w:rsidP="00BB53B8">
            <w:pPr>
              <w:spacing w:line="238" w:lineRule="auto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8C7D229" w14:textId="77777777" w:rsidR="003172E6" w:rsidRPr="00596ECD" w:rsidRDefault="003172E6" w:rsidP="00BB53B8">
            <w:pPr>
              <w:ind w:left="1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Pg </w:t>
            </w:r>
            <w:r>
              <w:rPr>
                <w:rFonts w:asciiTheme="majorBidi" w:eastAsia="Times New Roman" w:hAnsiTheme="majorBidi" w:cstheme="majorBidi"/>
              </w:rPr>
              <w:t>8</w:t>
            </w:r>
            <w:r w:rsidRPr="00596ECD">
              <w:rPr>
                <w:rFonts w:asciiTheme="majorBidi" w:eastAsia="Times New Roman" w:hAnsiTheme="majorBidi" w:cstheme="majorBidi"/>
              </w:rPr>
              <w:t>-</w:t>
            </w:r>
            <w:r>
              <w:rPr>
                <w:rFonts w:asciiTheme="majorBidi" w:eastAsia="Times New Roman" w:hAnsiTheme="majorBidi" w:cstheme="majorBidi"/>
              </w:rPr>
              <w:t>23</w:t>
            </w:r>
          </w:p>
        </w:tc>
      </w:tr>
      <w:tr w:rsidR="003172E6" w:rsidRPr="00596ECD" w14:paraId="4AA40249" w14:textId="77777777" w:rsidTr="00BB53B8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2832" w:type="dxa"/>
          <w:trHeight w:val="503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897C9A9" w14:textId="77777777" w:rsidR="003172E6" w:rsidRPr="00596ECD" w:rsidRDefault="003172E6" w:rsidP="00BB53B8">
            <w:pPr>
              <w:ind w:left="2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30. Data and findings consistent 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72204AA8" w14:textId="77777777" w:rsidR="003172E6" w:rsidRPr="00596ECD" w:rsidRDefault="003172E6" w:rsidP="00BB53B8">
            <w:pPr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>Was there consistency between the data presented and the findings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DD0F62" w14:textId="77777777" w:rsidR="003172E6" w:rsidRPr="00596ECD" w:rsidRDefault="003172E6" w:rsidP="00BB53B8">
            <w:pPr>
              <w:ind w:left="1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Pg </w:t>
            </w:r>
            <w:r>
              <w:rPr>
                <w:rFonts w:asciiTheme="majorBidi" w:eastAsia="Times New Roman" w:hAnsiTheme="majorBidi" w:cstheme="majorBidi"/>
              </w:rPr>
              <w:t>8-23</w:t>
            </w:r>
          </w:p>
        </w:tc>
      </w:tr>
      <w:tr w:rsidR="003172E6" w:rsidRPr="00596ECD" w14:paraId="6E687CBB" w14:textId="77777777" w:rsidTr="00BB53B8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2832" w:type="dxa"/>
          <w:trHeight w:val="16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F882A3" w14:textId="77777777" w:rsidR="003172E6" w:rsidRPr="00596ECD" w:rsidRDefault="003172E6" w:rsidP="00BB53B8">
            <w:pPr>
              <w:ind w:left="2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31. Clarity of major themes 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8B87212" w14:textId="77777777" w:rsidR="003172E6" w:rsidRPr="00596ECD" w:rsidRDefault="003172E6" w:rsidP="00BB53B8">
            <w:pPr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>Were major themes clearly presented in the findings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6FCE19F" w14:textId="77777777" w:rsidR="003172E6" w:rsidRPr="00596ECD" w:rsidRDefault="003172E6" w:rsidP="00BB53B8">
            <w:pPr>
              <w:ind w:left="1" w:right="122"/>
              <w:jc w:val="both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Pg </w:t>
            </w:r>
            <w:r>
              <w:rPr>
                <w:rFonts w:asciiTheme="majorBidi" w:eastAsia="Times New Roman" w:hAnsiTheme="majorBidi" w:cstheme="majorBidi"/>
              </w:rPr>
              <w:t>8-23</w:t>
            </w:r>
          </w:p>
        </w:tc>
      </w:tr>
      <w:tr w:rsidR="003172E6" w:rsidRPr="00596ECD" w14:paraId="1AC2E3B9" w14:textId="77777777" w:rsidTr="00BB53B8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2832" w:type="dxa"/>
          <w:trHeight w:val="396"/>
        </w:trPr>
        <w:tc>
          <w:tcPr>
            <w:tcW w:w="1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60852" w14:textId="77777777" w:rsidR="003172E6" w:rsidRPr="00596ECD" w:rsidRDefault="003172E6" w:rsidP="00BB53B8">
            <w:pPr>
              <w:ind w:left="2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lastRenderedPageBreak/>
              <w:t xml:space="preserve">32. Clarity of minor themes </w:t>
            </w:r>
          </w:p>
        </w:tc>
        <w:tc>
          <w:tcPr>
            <w:tcW w:w="6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5FA0B54" w14:textId="77777777" w:rsidR="003172E6" w:rsidRPr="00596ECD" w:rsidRDefault="003172E6" w:rsidP="00BB53B8">
            <w:pPr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>Is there a description of diverse cases or a discussion of minor themes?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49171AD" w14:textId="77777777" w:rsidR="003172E6" w:rsidRPr="00596ECD" w:rsidRDefault="003172E6" w:rsidP="00BB53B8">
            <w:pPr>
              <w:ind w:left="1"/>
              <w:rPr>
                <w:rFonts w:asciiTheme="majorBidi" w:hAnsiTheme="majorBidi" w:cstheme="majorBidi"/>
              </w:rPr>
            </w:pPr>
            <w:r w:rsidRPr="00596ECD">
              <w:rPr>
                <w:rFonts w:asciiTheme="majorBidi" w:eastAsia="Times New Roman" w:hAnsiTheme="majorBidi" w:cstheme="majorBidi"/>
              </w:rPr>
              <w:t xml:space="preserve">Pg </w:t>
            </w:r>
            <w:r>
              <w:rPr>
                <w:rFonts w:asciiTheme="majorBidi" w:eastAsia="Times New Roman" w:hAnsiTheme="majorBidi" w:cstheme="majorBidi"/>
              </w:rPr>
              <w:t>8-23</w:t>
            </w:r>
          </w:p>
        </w:tc>
      </w:tr>
    </w:tbl>
    <w:p w14:paraId="41A6FCEF" w14:textId="77777777" w:rsidR="003172E6" w:rsidRPr="00596ECD" w:rsidRDefault="003172E6" w:rsidP="003172E6">
      <w:pPr>
        <w:rPr>
          <w:rFonts w:asciiTheme="majorBidi" w:hAnsiTheme="majorBidi" w:cstheme="majorBidi"/>
        </w:rPr>
      </w:pPr>
      <w:r w:rsidRPr="00596ECD">
        <w:rPr>
          <w:rFonts w:asciiTheme="majorBidi" w:eastAsia="Times New Roman" w:hAnsiTheme="majorBidi" w:cstheme="majorBidi"/>
        </w:rPr>
        <w:t xml:space="preserve"> </w:t>
      </w:r>
    </w:p>
    <w:p w14:paraId="3E4236AA" w14:textId="77777777" w:rsidR="003172E6" w:rsidRPr="00596ECD" w:rsidRDefault="003172E6" w:rsidP="003172E6">
      <w:pPr>
        <w:spacing w:after="5"/>
        <w:rPr>
          <w:rFonts w:asciiTheme="majorBidi" w:hAnsiTheme="majorBidi" w:cstheme="majorBidi"/>
        </w:rPr>
      </w:pPr>
      <w:r w:rsidRPr="00596ECD">
        <w:rPr>
          <w:rFonts w:asciiTheme="majorBidi" w:eastAsia="Times New Roman" w:hAnsiTheme="majorBidi" w:cstheme="majorBidi"/>
        </w:rPr>
        <w:t xml:space="preserve"> </w:t>
      </w:r>
    </w:p>
    <w:p w14:paraId="1E8A2D3E" w14:textId="77777777" w:rsidR="00791F98" w:rsidRDefault="00791F98"/>
    <w:sectPr w:rsidR="00791F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F9F"/>
    <w:rsid w:val="000B1AEE"/>
    <w:rsid w:val="003172E6"/>
    <w:rsid w:val="00343413"/>
    <w:rsid w:val="003C4F40"/>
    <w:rsid w:val="005131EB"/>
    <w:rsid w:val="00752F9F"/>
    <w:rsid w:val="00791666"/>
    <w:rsid w:val="00791F98"/>
    <w:rsid w:val="00C96B3A"/>
    <w:rsid w:val="00D16C47"/>
    <w:rsid w:val="00FB0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19CA6B"/>
  <w15:chartTrackingRefBased/>
  <w15:docId w15:val="{6F0FC0F9-A089-4714-836A-C46189577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72E6"/>
    <w:pPr>
      <w:spacing w:after="0" w:line="276" w:lineRule="auto"/>
    </w:pPr>
    <w:rPr>
      <w:rFonts w:ascii="Arial" w:eastAsia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2F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2F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2F9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2F9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2F9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2F9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2F9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2F9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2F9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F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2F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2F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2F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2F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2F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2F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2F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2F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2F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2F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2F9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2F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2F9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2F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2F9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2F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2F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2F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2F9F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3172E6"/>
    <w:pPr>
      <w:spacing w:after="0" w:line="240" w:lineRule="auto"/>
    </w:pPr>
    <w:rPr>
      <w:kern w:val="0"/>
      <w:sz w:val="22"/>
      <w:szCs w:val="22"/>
      <w:lang w:val="en-US" w:eastAsia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9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s Wambiya</dc:creator>
  <cp:keywords/>
  <dc:description/>
  <cp:lastModifiedBy>Jan Louis Non</cp:lastModifiedBy>
  <cp:revision>2</cp:revision>
  <dcterms:created xsi:type="dcterms:W3CDTF">2025-06-02T12:30:00Z</dcterms:created>
  <dcterms:modified xsi:type="dcterms:W3CDTF">2025-06-02T12:30:00Z</dcterms:modified>
</cp:coreProperties>
</file>